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4FE6B7CF"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61266367"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294AC82F"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 7</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38C627DA"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18</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3ACA1B9E"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8</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63AD7A3D"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8</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17296672"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8</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1846D895"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6</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68E95EF6"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7</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56163D1D"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8</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4424D581"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16</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369CD695"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4E69915E"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23E8FC9C"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21A38FA8"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 17-18</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7D32E545"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16</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5B6A1AE4"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17</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7952F8C5"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760A637D"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15</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605E91C8"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270B97B3"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02C7730A"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38950546"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47F82294"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15535193"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386D24A8"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0DF1D307"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0</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7EA4134F"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615FF240" w:rsidR="00B36D6D" w:rsidRPr="009C6FD6" w:rsidRDefault="00AA43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76AF4D89" w:rsidR="00B36D6D" w:rsidRPr="009C6FD6" w:rsidRDefault="00143DE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0</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7D8DB1B8" w:rsidR="00B36D6D" w:rsidRPr="009C6FD6" w:rsidRDefault="00143DE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0</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360E2073" w:rsidR="00B36D6D" w:rsidRPr="009C6FD6" w:rsidRDefault="00143DE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290455CC" w:rsidR="00B36D6D" w:rsidRPr="009C6FD6" w:rsidRDefault="00143DE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3E34959F" w:rsidR="00B36D6D" w:rsidRPr="009C6FD6" w:rsidRDefault="00143DE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3DBF37FF" w:rsidR="00B36D6D" w:rsidRPr="009C6FD6" w:rsidRDefault="00143DE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7D3BD245" w:rsidR="00B36D6D" w:rsidRPr="009C6FD6" w:rsidRDefault="00143DE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9</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153E68A9" w:rsidR="00B36D6D" w:rsidRPr="009C6FD6" w:rsidRDefault="00143DE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0</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78BDAF3F" w:rsidR="00B36D6D" w:rsidRPr="009C6FD6" w:rsidRDefault="00143DE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2C8F5597" w:rsidR="00B36D6D" w:rsidRPr="009C6FD6" w:rsidRDefault="00143DE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11BBCB4C" w:rsidR="00B36D6D" w:rsidRPr="009C6FD6" w:rsidRDefault="00143DE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2</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63761C09" w:rsidR="00B36D6D" w:rsidRPr="009C6FD6" w:rsidRDefault="00143DE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8B20F0" w14:textId="77777777" w:rsidR="00BC065F" w:rsidRDefault="00BC065F" w:rsidP="00B70CED">
      <w:pPr>
        <w:spacing w:line="240" w:lineRule="auto"/>
      </w:pPr>
      <w:r>
        <w:separator/>
      </w:r>
    </w:p>
  </w:endnote>
  <w:endnote w:type="continuationSeparator" w:id="0">
    <w:p w14:paraId="0F69F9B4" w14:textId="77777777" w:rsidR="00BC065F" w:rsidRDefault="00BC065F"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5F83C1" w14:textId="77777777" w:rsidR="00BC065F" w:rsidRDefault="00BC065F" w:rsidP="00B70CED">
      <w:pPr>
        <w:spacing w:line="240" w:lineRule="auto"/>
      </w:pPr>
      <w:r>
        <w:separator/>
      </w:r>
    </w:p>
  </w:footnote>
  <w:footnote w:type="continuationSeparator" w:id="0">
    <w:p w14:paraId="45237E6C" w14:textId="77777777" w:rsidR="00BC065F" w:rsidRDefault="00BC065F"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3DE1"/>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46FA5"/>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A43B0"/>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065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52</Words>
  <Characters>5936</Characters>
  <Application>Microsoft Office Word</Application>
  <DocSecurity>0</DocSecurity>
  <Lines>258</Lines>
  <Paragraphs>16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Wong, Marlon Lascelles</cp:lastModifiedBy>
  <cp:revision>2</cp:revision>
  <cp:lastPrinted>2024-03-26T08:52:00Z</cp:lastPrinted>
  <dcterms:created xsi:type="dcterms:W3CDTF">2026-01-21T22:05:00Z</dcterms:created>
  <dcterms:modified xsi:type="dcterms:W3CDTF">2026-01-21T22:05:00Z</dcterms:modified>
</cp:coreProperties>
</file>